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EBBFE" w14:textId="77777777" w:rsidR="001D3546" w:rsidRDefault="001D3546"/>
    <w:p w14:paraId="6F6EBBFF" w14:textId="7A548CD3" w:rsidR="001D3546" w:rsidRDefault="00775C54" w:rsidP="00775C54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</w:pPr>
      <w:r>
        <w:t xml:space="preserve">Table S1: Comparison of Characteristics from Selected and Non-selected Nursing Homes Eligible for the Study 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230"/>
        <w:gridCol w:w="2107"/>
        <w:gridCol w:w="2368"/>
        <w:gridCol w:w="1157"/>
      </w:tblGrid>
      <w:tr w:rsidR="001D3546" w14:paraId="6F6EBC04" w14:textId="77777777" w:rsidTr="00775C54">
        <w:trPr>
          <w:tblHeader/>
          <w:jc w:val="center"/>
        </w:trPr>
        <w:tc>
          <w:tcPr>
            <w:tcW w:w="423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00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0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01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ot Selected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N=1463)</w:t>
            </w:r>
          </w:p>
        </w:tc>
        <w:tc>
          <w:tcPr>
            <w:tcW w:w="236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02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elected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N=3000)</w:t>
            </w:r>
          </w:p>
        </w:tc>
        <w:tc>
          <w:tcPr>
            <w:tcW w:w="115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03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-value</w:t>
            </w:r>
          </w:p>
        </w:tc>
      </w:tr>
      <w:tr w:rsidR="001D3546" w14:paraId="6F6EBC09" w14:textId="77777777" w:rsidTr="00775C54">
        <w:trPr>
          <w:jc w:val="center"/>
        </w:trPr>
        <w:tc>
          <w:tcPr>
            <w:tcW w:w="423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05" w14:textId="073B8260" w:rsidR="001D3546" w:rsidRDefault="00775C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O</w:t>
            </w:r>
            <w:r w:rsidR="001F08B5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ccupancy.rate</w:t>
            </w:r>
            <w:proofErr w:type="spellEnd"/>
          </w:p>
        </w:tc>
        <w:tc>
          <w:tcPr>
            <w:tcW w:w="210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06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6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07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08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C0E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0A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ean (SD)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0B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65 (0.154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0C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67 (0.163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0D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75</w:t>
            </w:r>
          </w:p>
        </w:tc>
      </w:tr>
      <w:tr w:rsidR="001D3546" w14:paraId="6F6EBC13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0F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edian [Min, Max]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10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90 [0.100, 1.20]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11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90 [0.0297, 2.64]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12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C18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14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issing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15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 (0.1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16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 (0.3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17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C1D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19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proofErr w:type="gramStart"/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Total.nursing.staff</w:t>
            </w:r>
            <w:proofErr w:type="gramEnd"/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.turnover</w:t>
            </w:r>
            <w:proofErr w:type="spellEnd"/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1A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1B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1C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C22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1E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ean (SD)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1F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3.4 (15.0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20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3.9 (15.3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21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52</w:t>
            </w:r>
          </w:p>
        </w:tc>
      </w:tr>
      <w:tr w:rsidR="001D3546" w14:paraId="6F6EBC27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23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edian [Min, Max]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24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3.0 [15.7, 100]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25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3.0 [8.50, 100]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26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C2C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28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issing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29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10 (14.4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2A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29 (14.3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2B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C31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2D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proofErr w:type="gramStart"/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Registered.Nurse.turnover</w:t>
            </w:r>
            <w:proofErr w:type="spellEnd"/>
            <w:proofErr w:type="gramEnd"/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2E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2F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30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C36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32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ean (SD)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33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2.8 (19.7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34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2.8 (20.4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35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96</w:t>
            </w:r>
          </w:p>
        </w:tc>
      </w:tr>
      <w:tr w:rsidR="001D3546" w14:paraId="6F6EBC3B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37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edian [Min, Max]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38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.0 [0, 100]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39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2.2 [0, 100]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3A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C40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3C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issing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3D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48 (17.0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3E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32 (17.7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3F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C45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41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Total.Number.</w:t>
            </w:r>
            <w:proofErr w:type="gramStart"/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of.Penalties</w:t>
            </w:r>
            <w:proofErr w:type="spellEnd"/>
            <w:proofErr w:type="gramEnd"/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42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43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44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C4A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46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ean (SD)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47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25 (2.83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48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29 (3.21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49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71</w:t>
            </w:r>
          </w:p>
        </w:tc>
      </w:tr>
      <w:tr w:rsidR="001D3546" w14:paraId="6F6EBC4F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4B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edian [Min, Max]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4C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0 [0, 33.0]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4D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0 [0, 50.0]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4E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C54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50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proofErr w:type="gramStart"/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Number.of.Facility.Reported</w:t>
            </w:r>
            <w:proofErr w:type="gramEnd"/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.Incidents</w:t>
            </w:r>
            <w:proofErr w:type="spellEnd"/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51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52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53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C59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55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ean (SD)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56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44 (2.92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57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35 (3.14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58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68</w:t>
            </w:r>
          </w:p>
        </w:tc>
      </w:tr>
      <w:tr w:rsidR="001D3546" w14:paraId="6F6EBC5E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5A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edian [Min, Max]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5B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 [0, 29.0]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5C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 [0, 43.0]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5D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C63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5F" w14:textId="6BB52E6A" w:rsidR="001D3546" w:rsidRDefault="00775C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proofErr w:type="gramStart"/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Five.Star.</w:t>
            </w:r>
            <w:r w:rsidR="001F08B5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Staffing.Rating</w:t>
            </w:r>
            <w:proofErr w:type="spellEnd"/>
            <w:proofErr w:type="gramEnd"/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60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61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62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C68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64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>  1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65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15 (28.4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66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79 (29.3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67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54</w:t>
            </w:r>
          </w:p>
        </w:tc>
      </w:tr>
      <w:tr w:rsidR="001D3546" w14:paraId="6F6EBC6D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69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2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6A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91 (26.7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6B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27 (24.2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6C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C72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6E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3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6F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92 (20.0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70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93 (19.8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71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C77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73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4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74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41 (16.5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75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32 (17.7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76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C7C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78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5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79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14 (7.8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7A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38 (7.9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7B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C81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7D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issing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7E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 (0.7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7F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1 (1.0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80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C86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82" w14:textId="0FA944BC" w:rsidR="001D3546" w:rsidRDefault="00775C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O</w:t>
            </w:r>
            <w:r w:rsidR="001F08B5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wnership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83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84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85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C8B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87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For profit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88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92 (74.6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89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252 (75.1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8A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86</w:t>
            </w:r>
          </w:p>
        </w:tc>
      </w:tr>
      <w:tr w:rsidR="001D3546" w14:paraId="6F6EBC90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8C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</w:t>
            </w:r>
            <w:proofErr w:type="gram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on profit</w:t>
            </w:r>
            <w:proofErr w:type="gramEnd"/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8D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71 (25.4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8E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48 (24.9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8F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C95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91" w14:textId="41C113A5" w:rsidR="001D3546" w:rsidRDefault="00775C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B</w:t>
            </w:r>
            <w:r w:rsidR="001F08B5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ed.size</w:t>
            </w:r>
            <w:proofErr w:type="spellEnd"/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92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93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94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C9A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96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&lt; 60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97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12 (7.7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98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54 (8.5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99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47</w:t>
            </w:r>
          </w:p>
        </w:tc>
      </w:tr>
      <w:tr w:rsidR="001D3546" w14:paraId="6F6EBC9F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9B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&gt;120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9C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31 (43.1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9D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78 (42.6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9E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CA4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A0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60-120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A1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20 (49.2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A2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68 (48.9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A3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CA9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A5" w14:textId="009A4C52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Provider.Type</w:t>
            </w:r>
            <w:proofErr w:type="spellEnd"/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A6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A7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A8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CAE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AA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edicaid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AB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 (0.7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AC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4 (1.1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AD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45</w:t>
            </w:r>
          </w:p>
        </w:tc>
      </w:tr>
      <w:tr w:rsidR="001D3546" w14:paraId="6F6EBCB3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AF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edicare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B0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1 (3.5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B1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9 (3.3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B2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CB8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B4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edicare and Medicaid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B5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02 (95.8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B6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867 (95.6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B7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CBD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B9" w14:textId="4C7352A7" w:rsidR="001D3546" w:rsidRDefault="00775C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 xml:space="preserve">Location by </w:t>
            </w:r>
            <w:r w:rsidR="001F08B5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R</w:t>
            </w: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ural Urban Commuting Area (RUCA*) Codes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BA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BB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BC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CC2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BE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etropolitan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BF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48 (71.6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C0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108 (70.3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C1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21</w:t>
            </w:r>
          </w:p>
        </w:tc>
      </w:tr>
      <w:tr w:rsidR="001D3546" w14:paraId="6F6EBCC7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C3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icropolitan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C4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9 (10.2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C5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08 (10.3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C6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CCC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C8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>  Rural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C9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 (3.4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CA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9 (3.0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CB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CD1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CD" w14:textId="76375C79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Small</w:t>
            </w:r>
            <w:r w:rsidR="00AE1CE5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own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CE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4 (5.1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CF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79 (6.0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D0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CD6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D2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issing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D3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2 (9.7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D4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16 (10.5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D5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CDB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D7" w14:textId="29B31F74" w:rsidR="001D3546" w:rsidRDefault="00775C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**CNA Hours/Resident/Day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D8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D9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DA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CE0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DC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high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DD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65 (31.8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DE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90 (33.0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DF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95</w:t>
            </w:r>
          </w:p>
        </w:tc>
      </w:tr>
      <w:tr w:rsidR="001D3546" w14:paraId="6F6EBCE5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E1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low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E2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82 (32.9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E3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73 (32.4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E4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CEA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E6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id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E7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90 (33.5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E8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64 (32.1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E9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CEF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EB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issing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EC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6 (1.8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ED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3 (2.4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EE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CF4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F0" w14:textId="3B2CDBCA" w:rsidR="001D3546" w:rsidRDefault="00775C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775C54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  <w:vertAlign w:val="superscript"/>
              </w:rPr>
              <w:t>$</w:t>
            </w: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RN Hours/Resident/Day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F1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F2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F3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CF9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F5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high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F6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 (0.7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F7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4 (0.8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F8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99</w:t>
            </w:r>
          </w:p>
        </w:tc>
      </w:tr>
      <w:tr w:rsidR="001D3546" w14:paraId="6F6EBCFE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FA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low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FB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22 (97.2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FC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892 (96.4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FD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D03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CFF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id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00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 (0.3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01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1 (0.4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02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D08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04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issing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05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6 (1.8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06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3 (2.4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07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D0D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09" w14:textId="44061431" w:rsidR="001D3546" w:rsidRDefault="00775C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775C54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  <w:vertAlign w:val="superscript"/>
              </w:rPr>
              <w:t>$</w:t>
            </w: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LPN Hours/Resident/Day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0A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0B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0C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D12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0E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high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0F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76 (32.5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10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79 (32.6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11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4</w:t>
            </w:r>
          </w:p>
        </w:tc>
      </w:tr>
      <w:tr w:rsidR="001D3546" w14:paraId="6F6EBD17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13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low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14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69 (32.1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15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86 (32.9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16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D1C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18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id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19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92 (33.6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1A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62 (32.1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1B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D21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1D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issing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1E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6 (1.8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1F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3 (2.4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20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D26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22" w14:textId="7294B6D6" w:rsidR="001D3546" w:rsidRDefault="00775C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775C54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  <w:vertAlign w:val="superscript"/>
              </w:rPr>
              <w:t>$</w:t>
            </w:r>
            <w:proofErr w:type="spellStart"/>
            <w:r w:rsidR="001F08B5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CNA_adjusted</w:t>
            </w:r>
            <w:proofErr w:type="spellEnd"/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 xml:space="preserve"> Hours/Resident/Day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23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24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25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D2B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27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high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28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67 (31.9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29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86 (32.9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2A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62</w:t>
            </w:r>
          </w:p>
        </w:tc>
      </w:tr>
      <w:tr w:rsidR="001D3546" w14:paraId="6F6EBD30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2C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>  low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2D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90 (33.5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2E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63 (32.1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2F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D35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31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id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32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78 (32.7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33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74 (32.5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34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D3A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36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issing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37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8 (1.9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38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7 (2.6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39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D3F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3B" w14:textId="328EFF18" w:rsidR="001D3546" w:rsidRDefault="00775C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775C54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  <w:vertAlign w:val="superscript"/>
              </w:rPr>
              <w:t>$</w:t>
            </w:r>
            <w:proofErr w:type="spellStart"/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RN</w:t>
            </w:r>
            <w:r w:rsidR="001F08B5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_adjuste</w:t>
            </w: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d</w:t>
            </w:r>
            <w:proofErr w:type="spellEnd"/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 xml:space="preserve"> Hours/Resident/Day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3C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3D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3E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D44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40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high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41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 (0.8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42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9 (1.0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43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44</w:t>
            </w:r>
          </w:p>
        </w:tc>
      </w:tr>
      <w:tr w:rsidR="001D3546" w14:paraId="6F6EBD49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45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low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46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14 (96.7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47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871 (95.7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48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D4E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4A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id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4B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 (0.6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4C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3 (0.8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4D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D53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4F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issing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50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8 (1.9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51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7 (2.6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52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D58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54" w14:textId="32DD0693" w:rsidR="001D3546" w:rsidRDefault="00775C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775C54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  <w:vertAlign w:val="superscript"/>
              </w:rPr>
              <w:t>$</w:t>
            </w:r>
            <w:proofErr w:type="spellStart"/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LPN</w:t>
            </w:r>
            <w:r w:rsidR="001F08B5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_adjusted</w:t>
            </w:r>
            <w:proofErr w:type="spellEnd"/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 xml:space="preserve"> Hours/Resident/Day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55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56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57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D5D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59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high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5A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73 (32.3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5B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80 (32.7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5C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13</w:t>
            </w:r>
          </w:p>
        </w:tc>
      </w:tr>
      <w:tr w:rsidR="001D3546" w14:paraId="6F6EBD62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5E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low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5F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65 (31.8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60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88 (32.9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61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D67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63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id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64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97 (34.0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65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55 (31.8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66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D6C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68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issing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69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8 (1.9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6A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7 (2.6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6B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D71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6D" w14:textId="32404A5A" w:rsidR="001D3546" w:rsidRDefault="00775C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Quality Measure Five</w:t>
            </w:r>
            <w:r w:rsidR="00277552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 xml:space="preserve"> Star </w:t>
            </w:r>
            <w:r w:rsidR="001F08B5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Rating)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6E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6F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70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D76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72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1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73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1 (4.9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74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7 (4.9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75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49</w:t>
            </w:r>
          </w:p>
        </w:tc>
      </w:tr>
      <w:tr w:rsidR="001D3546" w14:paraId="6F6EBD7B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77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2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78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91 (13.1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79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15 (13.8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7A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D80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7C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3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7D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96 (20.2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7E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58 (21.9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7F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D85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81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4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82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29 (29.3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83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33 (27.8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84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D8A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86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5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87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71 (32.2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88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30 (31.0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89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D8F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8B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issing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8C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 (0.3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8D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7 (0.6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8E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D94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90" w14:textId="608D824D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gramStart"/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lastRenderedPageBreak/>
              <w:t>Overall</w:t>
            </w:r>
            <w:proofErr w:type="gramEnd"/>
            <w:r w:rsidR="00277552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 xml:space="preserve"> </w:t>
            </w:r>
            <w:r w:rsidR="00775C54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 xml:space="preserve">Five </w:t>
            </w:r>
            <w:r w:rsidR="00277552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 xml:space="preserve">Star </w:t>
            </w: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91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92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93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D99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95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1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96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57 (24.4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97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02 (23.4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98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54</w:t>
            </w:r>
          </w:p>
        </w:tc>
      </w:tr>
      <w:tr w:rsidR="001D3546" w14:paraId="6F6EBD9E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9A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2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9B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99 (20.4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9C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80 (22.7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9D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DA3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9F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3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A0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10 (21.2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A1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32 (21.1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A2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DA8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A4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4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A5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53 (17.3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A6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80 (16.0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A7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DAD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A9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5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AA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42 (16.5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AB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0 (16.7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AC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DB2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AE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issing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AF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 (0.1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B0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 (0.2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B1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DB7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B3" w14:textId="2EA23A78" w:rsidR="001D3546" w:rsidRPr="00775C54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Long.Stay.</w:t>
            </w:r>
            <w:r w:rsidR="00775C54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Quality</w:t>
            </w:r>
            <w:proofErr w:type="spellEnd"/>
            <w:proofErr w:type="gramEnd"/>
            <w:r w:rsidR="00775C54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 xml:space="preserve"> Measure              Five Star Rating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B4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B5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B6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DBC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B8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1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B9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13 (7.7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BA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55 (8.5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BB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61</w:t>
            </w:r>
          </w:p>
        </w:tc>
      </w:tr>
      <w:tr w:rsidR="001D3546" w14:paraId="6F6EBDC1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BD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2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BE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5 (14.0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BF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33 (14.4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C0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DC6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C2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3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C3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46 (16.8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C4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52 (18.4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C5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DCB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C7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4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C8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61 (24.7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C9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78 (22.6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CA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DD0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CC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5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CD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10 (34.9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CE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14 (33.8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CF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DD5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D1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issing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D2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8 (1.9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D3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8 (2.3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D4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DDA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D6" w14:textId="2A8B2DE0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proofErr w:type="gramStart"/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Short.Stay.</w:t>
            </w:r>
            <w:r w:rsidR="00775C54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Quality</w:t>
            </w:r>
            <w:proofErr w:type="spellEnd"/>
            <w:proofErr w:type="gramEnd"/>
            <w:r w:rsidR="00775C54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 xml:space="preserve"> Measure            Five Star </w:t>
            </w: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D7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D8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D9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DDF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DB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1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DC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9 (6.8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DD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93 (6.4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DE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5</w:t>
            </w:r>
          </w:p>
        </w:tc>
      </w:tr>
      <w:tr w:rsidR="001D3546" w14:paraId="6F6EBDE4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E0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2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E1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67 (11.4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E2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62 (12.1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E3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DE9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E5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3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E6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90 (19.8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E7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21 (20.7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E8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DEE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EA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4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EB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18 (21.7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EC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22 (20.7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ED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DF3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EF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>  5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F0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64 (31.7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F1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05 (30.2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F2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D3546" w14:paraId="6F6EBDF8" w14:textId="77777777" w:rsidTr="00775C54">
        <w:trPr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F4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issing</w:t>
            </w:r>
          </w:p>
        </w:tc>
        <w:tc>
          <w:tcPr>
            <w:tcW w:w="210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F5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5 (8.5%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F6" w14:textId="77777777" w:rsidR="001D3546" w:rsidRDefault="001F08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97 (9.9%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DF7" w14:textId="77777777" w:rsidR="001D3546" w:rsidRDefault="001D35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</w:tbl>
    <w:p w14:paraId="6F6EBDF9" w14:textId="77777777" w:rsidR="001F08B5" w:rsidRDefault="001F08B5"/>
    <w:p w14:paraId="7EBD059E" w14:textId="77777777" w:rsidR="00B05BEB" w:rsidRDefault="00B05BEB"/>
    <w:p w14:paraId="42D10727" w14:textId="56B055EC" w:rsidR="00775C54" w:rsidRPr="00775C54" w:rsidRDefault="00775C54" w:rsidP="00775C54">
      <w:pPr>
        <w:rPr>
          <w:b/>
          <w:bCs/>
        </w:rPr>
      </w:pPr>
      <w:r w:rsidRPr="00775C54">
        <w:rPr>
          <w:b/>
          <w:bCs/>
        </w:rPr>
        <w:t>Table Key:</w:t>
      </w:r>
    </w:p>
    <w:p w14:paraId="20C25127" w14:textId="0736225D" w:rsidR="00775C54" w:rsidRPr="00775C54" w:rsidRDefault="00775C54" w:rsidP="00775C54">
      <w:r>
        <w:t>*</w:t>
      </w:r>
      <w:r w:rsidRPr="00775C54">
        <w:t>RUCA1_Recode: Rural-Urban Commuting Area Definition:</w:t>
      </w:r>
    </w:p>
    <w:p w14:paraId="59AFF62B" w14:textId="77777777" w:rsidR="00775C54" w:rsidRPr="00775C54" w:rsidRDefault="00775C54" w:rsidP="00775C54">
      <w:r w:rsidRPr="00775C54">
        <w:t xml:space="preserve">RUCA1_recode categorizes areas based on Rural-Urban Commuting Area (RUCA) definitions. Specifically, metropolitan area is defined as area with a primary flow of at least 10% to an urbanized area. Micropolitan area is defined as area with a primary flow of at least 10% to a large urban cluster of 10,000 to 49,999 people. Small town is defined as area with primary flow of at least 10% to a small urban cluster of 2,500 to 9,999 people. Rural regions are the areas with primary commuting flow to a tract outside an urban area or urban cluster. </w:t>
      </w:r>
    </w:p>
    <w:p w14:paraId="355B1361" w14:textId="77777777" w:rsidR="00B05BEB" w:rsidRDefault="00B05BEB"/>
    <w:p w14:paraId="5318549E" w14:textId="77777777" w:rsidR="00B05BEB" w:rsidRDefault="00B05BEB"/>
    <w:p w14:paraId="28F2365E" w14:textId="244D8A1E" w:rsidR="00172867" w:rsidRDefault="00775C54" w:rsidP="000B4756">
      <w:r>
        <w:t>**</w:t>
      </w:r>
      <w:r w:rsidR="000B4756" w:rsidRPr="000B4756">
        <w:t>"</w:t>
      </w:r>
      <w:proofErr w:type="spellStart"/>
      <w:r w:rsidR="000B4756" w:rsidRPr="000B4756">
        <w:t>RN_reported</w:t>
      </w:r>
      <w:proofErr w:type="spellEnd"/>
      <w:r w:rsidR="000B4756" w:rsidRPr="000B4756">
        <w:t>"</w:t>
      </w:r>
      <w:r w:rsidR="000B4756">
        <w:t>, “</w:t>
      </w:r>
      <w:proofErr w:type="spellStart"/>
      <w:r w:rsidR="000B4756">
        <w:t>LPN_reported</w:t>
      </w:r>
      <w:proofErr w:type="spellEnd"/>
      <w:r w:rsidR="000B4756">
        <w:t>” and “</w:t>
      </w:r>
      <w:proofErr w:type="spellStart"/>
      <w:r w:rsidR="000B4756">
        <w:t>CN</w:t>
      </w:r>
      <w:r w:rsidR="00D60FCD">
        <w:t>A</w:t>
      </w:r>
      <w:r w:rsidR="000B4756">
        <w:t>_reported</w:t>
      </w:r>
      <w:proofErr w:type="spellEnd"/>
      <w:r w:rsidR="000B4756">
        <w:t>”</w:t>
      </w:r>
      <w:r w:rsidR="000B4756" w:rsidRPr="000B4756">
        <w:t xml:space="preserve"> variable</w:t>
      </w:r>
      <w:r w:rsidR="000B4756">
        <w:t>s</w:t>
      </w:r>
      <w:r w:rsidR="000B4756" w:rsidRPr="000B4756">
        <w:t xml:space="preserve"> </w:t>
      </w:r>
      <w:r>
        <w:t>r</w:t>
      </w:r>
      <w:r w:rsidR="000B4756" w:rsidRPr="000B4756">
        <w:t>eported</w:t>
      </w:r>
      <w:r>
        <w:t xml:space="preserve"> in</w:t>
      </w:r>
      <w:r w:rsidR="000B4756" w:rsidRPr="000B4756">
        <w:t xml:space="preserve"> Staffing Hours per Resident per Day </w:t>
      </w:r>
      <w:r>
        <w:t xml:space="preserve">divided </w:t>
      </w:r>
      <w:r w:rsidR="000B4756" w:rsidRPr="000B4756">
        <w:t>into three groups - "</w:t>
      </w:r>
      <w:r w:rsidR="00D60FCD">
        <w:t>low</w:t>
      </w:r>
      <w:r w:rsidR="000B4756" w:rsidRPr="000B4756">
        <w:t>," "mid," or "</w:t>
      </w:r>
      <w:r w:rsidR="00D60FCD">
        <w:t>high</w:t>
      </w:r>
      <w:r w:rsidR="000B4756" w:rsidRPr="000B4756">
        <w:t xml:space="preserve">" - based on tertiles (lower and upper third boundaries) of the </w:t>
      </w:r>
      <w:r w:rsidR="000B4756">
        <w:t xml:space="preserve">corresponding </w:t>
      </w:r>
      <w:r w:rsidR="000B4756" w:rsidRPr="000B4756">
        <w:t>distribution</w:t>
      </w:r>
      <w:r w:rsidR="000B4756">
        <w:t>s, respectively</w:t>
      </w:r>
      <w:r w:rsidR="000B4756" w:rsidRPr="000B4756">
        <w:t>.</w:t>
      </w:r>
    </w:p>
    <w:p w14:paraId="37218F2A" w14:textId="77777777" w:rsidR="00775C54" w:rsidRDefault="00775C54" w:rsidP="000B4756"/>
    <w:p w14:paraId="79E886B1" w14:textId="1D7E0943" w:rsidR="000B4756" w:rsidRDefault="00775C54" w:rsidP="000B4756">
      <w:r w:rsidRPr="00775C54">
        <w:rPr>
          <w:vertAlign w:val="superscript"/>
        </w:rPr>
        <w:t>$</w:t>
      </w:r>
      <w:proofErr w:type="spellStart"/>
      <w:r w:rsidR="00C05CBA">
        <w:t>Similarily</w:t>
      </w:r>
      <w:proofErr w:type="spellEnd"/>
      <w:r w:rsidR="00C05CBA">
        <w:t xml:space="preserve">, </w:t>
      </w:r>
      <w:r w:rsidR="00C05CBA" w:rsidRPr="000B4756">
        <w:t>"</w:t>
      </w:r>
      <w:proofErr w:type="spellStart"/>
      <w:r w:rsidR="00C05CBA" w:rsidRPr="000B4756">
        <w:t>RN_</w:t>
      </w:r>
      <w:r w:rsidR="00C05CBA">
        <w:t>adjusted</w:t>
      </w:r>
      <w:proofErr w:type="spellEnd"/>
      <w:r w:rsidR="00C05CBA" w:rsidRPr="000B4756">
        <w:t>"</w:t>
      </w:r>
      <w:r w:rsidR="00C05CBA">
        <w:t>, “</w:t>
      </w:r>
      <w:proofErr w:type="spellStart"/>
      <w:r w:rsidR="00C05CBA">
        <w:t>LPN_adjusted</w:t>
      </w:r>
      <w:proofErr w:type="spellEnd"/>
      <w:r w:rsidR="00C05CBA">
        <w:t>” and “</w:t>
      </w:r>
      <w:proofErr w:type="spellStart"/>
      <w:r w:rsidR="00C05CBA">
        <w:t>CN</w:t>
      </w:r>
      <w:r w:rsidR="00D60FCD">
        <w:t>A</w:t>
      </w:r>
      <w:r w:rsidR="00C05CBA">
        <w:t>_adjusted</w:t>
      </w:r>
      <w:proofErr w:type="spellEnd"/>
      <w:r w:rsidR="00C05CBA">
        <w:t>”</w:t>
      </w:r>
      <w:r w:rsidR="00C05CBA" w:rsidRPr="000B4756">
        <w:t xml:space="preserve"> variable</w:t>
      </w:r>
      <w:r w:rsidR="00C05CBA">
        <w:t xml:space="preserve">s Adjusted </w:t>
      </w:r>
      <w:r w:rsidR="00C05CBA" w:rsidRPr="000B4756">
        <w:t xml:space="preserve">Staffing Hours per Resident per Day </w:t>
      </w:r>
      <w:r>
        <w:t xml:space="preserve">divided </w:t>
      </w:r>
      <w:r w:rsidR="00C05CBA" w:rsidRPr="000B4756">
        <w:t xml:space="preserve">into "high," "mid," or "low" </w:t>
      </w:r>
      <w:r w:rsidR="00E72585">
        <w:t>groups based on tert</w:t>
      </w:r>
      <w:r w:rsidR="00952DBD">
        <w:t>iles</w:t>
      </w:r>
      <w:r w:rsidR="007B7BAF">
        <w:t xml:space="preserve"> of the corresponding distributions. </w:t>
      </w:r>
    </w:p>
    <w:p w14:paraId="615D4B45" w14:textId="77777777" w:rsidR="00C10113" w:rsidRDefault="00C10113" w:rsidP="000B4756"/>
    <w:sectPr w:rsidR="00C10113">
      <w:type w:val="continuous"/>
      <w:pgSz w:w="16848" w:h="11952" w:orient="landscape"/>
      <w:pgMar w:top="720" w:right="720" w:bottom="720" w:left="72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04433744">
    <w:abstractNumId w:val="1"/>
  </w:num>
  <w:num w:numId="2" w16cid:durableId="662975198">
    <w:abstractNumId w:val="2"/>
  </w:num>
  <w:num w:numId="3" w16cid:durableId="20790167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3546"/>
    <w:rsid w:val="000B4756"/>
    <w:rsid w:val="00103290"/>
    <w:rsid w:val="00172867"/>
    <w:rsid w:val="00175C02"/>
    <w:rsid w:val="001D3546"/>
    <w:rsid w:val="001F08B5"/>
    <w:rsid w:val="00277552"/>
    <w:rsid w:val="00306CB4"/>
    <w:rsid w:val="00357875"/>
    <w:rsid w:val="003632E7"/>
    <w:rsid w:val="003F03D4"/>
    <w:rsid w:val="00442AD2"/>
    <w:rsid w:val="004550DE"/>
    <w:rsid w:val="00520DC6"/>
    <w:rsid w:val="00630CC4"/>
    <w:rsid w:val="0063211F"/>
    <w:rsid w:val="006615BD"/>
    <w:rsid w:val="00743D41"/>
    <w:rsid w:val="00775C54"/>
    <w:rsid w:val="007B7BAF"/>
    <w:rsid w:val="008D4578"/>
    <w:rsid w:val="00952DBD"/>
    <w:rsid w:val="00AB7B57"/>
    <w:rsid w:val="00AE1CE5"/>
    <w:rsid w:val="00B05BEB"/>
    <w:rsid w:val="00B55835"/>
    <w:rsid w:val="00B671FA"/>
    <w:rsid w:val="00BD54F6"/>
    <w:rsid w:val="00BF7149"/>
    <w:rsid w:val="00C05CBA"/>
    <w:rsid w:val="00C10113"/>
    <w:rsid w:val="00C8672C"/>
    <w:rsid w:val="00D304BD"/>
    <w:rsid w:val="00D60FCD"/>
    <w:rsid w:val="00D75DF2"/>
    <w:rsid w:val="00E366F8"/>
    <w:rsid w:val="00E72585"/>
    <w:rsid w:val="00FC5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EBBFE"/>
  <w15:docId w15:val="{9246D90B-4DFA-4E4C-BE27-4211F225F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705</Words>
  <Characters>4025</Characters>
  <Application>Microsoft Office Word</Application>
  <DocSecurity>4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72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Yihong</dc:creator>
  <cp:keywords/>
  <dc:description/>
  <cp:lastModifiedBy>Alexander, Gregory</cp:lastModifiedBy>
  <cp:revision>2</cp:revision>
  <dcterms:created xsi:type="dcterms:W3CDTF">2023-12-18T19:12:00Z</dcterms:created>
  <dcterms:modified xsi:type="dcterms:W3CDTF">2023-12-18T19:12:00Z</dcterms:modified>
  <cp:category/>
</cp:coreProperties>
</file>